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7D3C2" w14:textId="388B5768" w:rsidR="00974AA7" w:rsidRPr="001932C1" w:rsidRDefault="00974AA7" w:rsidP="00974AA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932C1">
        <w:rPr>
          <w:rFonts w:ascii="Times New Roman" w:hAnsi="Times New Roman" w:cs="Times New Roman"/>
          <w:b/>
          <w:sz w:val="20"/>
          <w:szCs w:val="20"/>
          <w:lang w:eastAsia="ja-JP"/>
        </w:rPr>
        <w:t xml:space="preserve">Supplementary </w:t>
      </w:r>
      <w:r>
        <w:rPr>
          <w:rFonts w:ascii="Times New Roman" w:hAnsi="Times New Roman" w:cs="Times New Roman" w:hint="eastAsia"/>
          <w:b/>
          <w:sz w:val="20"/>
          <w:szCs w:val="20"/>
        </w:rPr>
        <w:t>Tables</w:t>
      </w:r>
    </w:p>
    <w:tbl>
      <w:tblPr>
        <w:tblStyle w:val="a3"/>
        <w:tblpPr w:leftFromText="180" w:rightFromText="180" w:vertAnchor="text" w:horzAnchor="margin" w:tblpXSpec="center" w:tblpY="-14"/>
        <w:tblOverlap w:val="never"/>
        <w:tblW w:w="9161" w:type="dxa"/>
        <w:tblLayout w:type="fixed"/>
        <w:tblLook w:val="04A0" w:firstRow="1" w:lastRow="0" w:firstColumn="1" w:lastColumn="0" w:noHBand="0" w:noVBand="1"/>
      </w:tblPr>
      <w:tblGrid>
        <w:gridCol w:w="1374"/>
        <w:gridCol w:w="1031"/>
        <w:gridCol w:w="2409"/>
        <w:gridCol w:w="993"/>
        <w:gridCol w:w="2472"/>
        <w:gridCol w:w="882"/>
      </w:tblGrid>
      <w:tr w:rsidR="002A7136" w:rsidRPr="002A7136" w14:paraId="122CA9DE" w14:textId="77777777" w:rsidTr="00412C9B">
        <w:trPr>
          <w:trHeight w:val="426"/>
        </w:trPr>
        <w:tc>
          <w:tcPr>
            <w:tcW w:w="91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39DE2" w14:textId="77777777" w:rsidR="00974AA7" w:rsidRPr="002A7136" w:rsidRDefault="00974AA7" w:rsidP="00412C9B">
            <w:pPr>
              <w:rPr>
                <w:b/>
                <w:bCs/>
                <w:color w:val="FF0000"/>
              </w:rPr>
            </w:pPr>
            <w:r w:rsidRPr="002A7136">
              <w:rPr>
                <w:rFonts w:ascii="Times New Roman" w:hAnsi="Times New Roman"/>
                <w:b/>
                <w:bCs/>
                <w:color w:val="FF0000"/>
                <w:sz w:val="20"/>
              </w:rPr>
              <w:t>Supplementary Table 1. HRs of hypertension According to Adherence to DASH Diet</w:t>
            </w:r>
          </w:p>
        </w:tc>
      </w:tr>
      <w:tr w:rsidR="002A7136" w:rsidRPr="002A7136" w14:paraId="18B4E541" w14:textId="77777777" w:rsidTr="00412C9B">
        <w:trPr>
          <w:trHeight w:val="463"/>
        </w:trPr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14:paraId="567D570E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uantile of DASH Scor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14:paraId="218190C6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ASH Scores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029BC9DC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Rs (95% CI)</w:t>
            </w:r>
          </w:p>
          <w:p w14:paraId="2D9BACCD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odel 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84110F0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 value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  <w:right w:val="nil"/>
            </w:tcBorders>
          </w:tcPr>
          <w:p w14:paraId="03339737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Rs (95% CI)</w:t>
            </w:r>
          </w:p>
          <w:p w14:paraId="6D3CCC27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odel 2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</w:tcPr>
          <w:p w14:paraId="5070F6B2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 value</w:t>
            </w:r>
          </w:p>
        </w:tc>
      </w:tr>
      <w:tr w:rsidR="002A7136" w:rsidRPr="002A7136" w14:paraId="12085397" w14:textId="77777777" w:rsidTr="00412C9B">
        <w:trPr>
          <w:trHeight w:val="370"/>
        </w:trPr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BB93D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 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E5611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-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89C39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E0C93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79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54362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f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6FA97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78</w:t>
            </w:r>
          </w:p>
        </w:tc>
      </w:tr>
      <w:tr w:rsidR="002A7136" w:rsidRPr="002A7136" w14:paraId="38EB8B02" w14:textId="77777777" w:rsidTr="00412C9B">
        <w:trPr>
          <w:trHeight w:val="37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47B8E70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3143C92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-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A649DBB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47 (0.818, 1.3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03EFF8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7F19B92F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51 (0.821, 1.34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8E233D7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A7136" w:rsidRPr="002A7136" w14:paraId="6B12C38F" w14:textId="77777777" w:rsidTr="00412C9B">
        <w:trPr>
          <w:trHeight w:val="37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F40A5A4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 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E1F5D38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-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48029E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09 (0.836, 1.4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990FA2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5FF9A872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12 (0.838, 1.47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7BFFB27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A7136" w:rsidRPr="002A7136" w14:paraId="56420CB2" w14:textId="77777777" w:rsidTr="00412C9B">
        <w:trPr>
          <w:trHeight w:val="370"/>
        </w:trPr>
        <w:tc>
          <w:tcPr>
            <w:tcW w:w="1374" w:type="dxa"/>
            <w:tcBorders>
              <w:top w:val="nil"/>
              <w:left w:val="nil"/>
              <w:right w:val="nil"/>
            </w:tcBorders>
          </w:tcPr>
          <w:p w14:paraId="49E52E39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 4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14:paraId="782B227C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-23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9D6F0D3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49 (0.866, 1.52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5E19935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right w:val="nil"/>
            </w:tcBorders>
          </w:tcPr>
          <w:p w14:paraId="2ABF55D4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51 (0.865, 1.532)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</w:tcPr>
          <w:p w14:paraId="094C7C1D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A7136" w:rsidRPr="002A7136" w14:paraId="24AFBD0B" w14:textId="77777777" w:rsidTr="00412C9B">
        <w:trPr>
          <w:trHeight w:val="405"/>
        </w:trPr>
        <w:tc>
          <w:tcPr>
            <w:tcW w:w="9161" w:type="dxa"/>
            <w:gridSpan w:val="6"/>
            <w:tcBorders>
              <w:left w:val="nil"/>
              <w:bottom w:val="nil"/>
              <w:right w:val="nil"/>
            </w:tcBorders>
          </w:tcPr>
          <w:p w14:paraId="3EEDF04A" w14:textId="77777777" w:rsidR="00974AA7" w:rsidRPr="002A7136" w:rsidRDefault="00974AA7" w:rsidP="00412C9B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odel 1: adjusted for age, BMI, smoking, education, and PA.</w:t>
            </w:r>
          </w:p>
          <w:p w14:paraId="492828BD" w14:textId="77777777" w:rsidR="00974AA7" w:rsidRPr="002A7136" w:rsidRDefault="00974AA7" w:rsidP="00412C9B">
            <w:pPr>
              <w:widowControl/>
              <w:jc w:val="left"/>
              <w:rPr>
                <w:color w:val="FF0000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odel 2: Model 1 was additionally adjusted for dyslipidemia, diabetes, and salt intake.</w:t>
            </w:r>
          </w:p>
        </w:tc>
      </w:tr>
    </w:tbl>
    <w:p w14:paraId="04F4156F" w14:textId="77777777" w:rsidR="00974AA7" w:rsidRDefault="00974AA7" w:rsidP="00974AA7">
      <w:pPr>
        <w:rPr>
          <w:rFonts w:ascii="Times New Roman" w:hAnsi="Times New Roman" w:cs="Times New Roman"/>
          <w:bCs/>
          <w:sz w:val="20"/>
          <w:szCs w:val="20"/>
          <w:lang w:eastAsia="ja-JP"/>
        </w:rPr>
      </w:pPr>
    </w:p>
    <w:tbl>
      <w:tblPr>
        <w:tblStyle w:val="a3"/>
        <w:tblW w:w="935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2231"/>
        <w:gridCol w:w="1948"/>
        <w:gridCol w:w="1948"/>
        <w:gridCol w:w="1948"/>
      </w:tblGrid>
      <w:tr w:rsidR="002A7136" w:rsidRPr="002A7136" w14:paraId="101B7938" w14:textId="77777777" w:rsidTr="00412C9B">
        <w:tc>
          <w:tcPr>
            <w:tcW w:w="935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2E6ECE9" w14:textId="77777777" w:rsidR="00974AA7" w:rsidRPr="002A7136" w:rsidRDefault="00974AA7" w:rsidP="00412C9B">
            <w:pPr>
              <w:ind w:left="33"/>
              <w:rPr>
                <w:rFonts w:ascii="Times New Roman" w:hAnsi="Times New Roman" w:cs="Times New Roman"/>
                <w:b/>
                <w:bCs/>
                <w:color w:val="FF0000"/>
                <w:sz w:val="20"/>
              </w:rPr>
            </w:pPr>
            <w:r w:rsidRPr="002A7136">
              <w:rPr>
                <w:rFonts w:ascii="Times New Roman" w:hAnsi="Times New Roman" w:cs="Times New Roman"/>
                <w:b/>
                <w:bCs/>
                <w:color w:val="FF0000"/>
                <w:sz w:val="20"/>
              </w:rPr>
              <w:t>Supplementary Table 2. The proportion of Q1~Q4 DASH score of each cluster.</w:t>
            </w:r>
          </w:p>
        </w:tc>
      </w:tr>
      <w:tr w:rsidR="002A7136" w:rsidRPr="002A7136" w14:paraId="04768560" w14:textId="77777777" w:rsidTr="00412C9B">
        <w:tc>
          <w:tcPr>
            <w:tcW w:w="127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061344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uantile </w:t>
            </w:r>
          </w:p>
        </w:tc>
        <w:tc>
          <w:tcPr>
            <w:tcW w:w="22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1DDAD7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luster A (75) *</w:t>
            </w:r>
          </w:p>
        </w:tc>
        <w:tc>
          <w:tcPr>
            <w:tcW w:w="194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613A5B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luster B (130) *</w:t>
            </w:r>
          </w:p>
        </w:tc>
        <w:tc>
          <w:tcPr>
            <w:tcW w:w="194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087D24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luster C (100) *</w:t>
            </w:r>
          </w:p>
        </w:tc>
        <w:tc>
          <w:tcPr>
            <w:tcW w:w="194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B59DE0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luster D (142)</w:t>
            </w:r>
          </w:p>
        </w:tc>
      </w:tr>
      <w:tr w:rsidR="002A7136" w:rsidRPr="002A7136" w14:paraId="27F3F4FD" w14:textId="77777777" w:rsidTr="00412C9B">
        <w:trPr>
          <w:trHeight w:val="361"/>
        </w:trPr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E77609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 1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A82005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 (4%)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E1371C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 (3%)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0BF81A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4 (44%)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39C980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0 (49.3%)</w:t>
            </w:r>
          </w:p>
        </w:tc>
      </w:tr>
      <w:tr w:rsidR="002A7136" w:rsidRPr="002A7136" w14:paraId="5E5A138B" w14:textId="77777777" w:rsidTr="00412C9B">
        <w:trPr>
          <w:trHeight w:val="361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5E4F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 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D2B8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2 (42.7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A467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4 (33.8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C8CE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(35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41F4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 (24.6%)</w:t>
            </w:r>
          </w:p>
        </w:tc>
      </w:tr>
      <w:tr w:rsidR="002A7136" w:rsidRPr="002A7136" w14:paraId="57A58C20" w14:textId="77777777" w:rsidTr="00412C9B">
        <w:trPr>
          <w:trHeight w:val="361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9689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 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D3D8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2 (29.3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E9A7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2 (24.6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5986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(13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49D0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 (14.1%)</w:t>
            </w:r>
          </w:p>
        </w:tc>
      </w:tr>
      <w:tr w:rsidR="002A7136" w:rsidRPr="002A7136" w14:paraId="45D17FDB" w14:textId="77777777" w:rsidTr="00412C9B">
        <w:trPr>
          <w:trHeight w:val="361"/>
        </w:trPr>
        <w:tc>
          <w:tcPr>
            <w:tcW w:w="1277" w:type="dxa"/>
            <w:tcBorders>
              <w:top w:val="nil"/>
              <w:left w:val="nil"/>
              <w:right w:val="nil"/>
            </w:tcBorders>
            <w:vAlign w:val="center"/>
          </w:tcPr>
          <w:p w14:paraId="04FD801F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 4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0C28C63C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 (24%)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14:paraId="13499C47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0 (38.5%)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14:paraId="09FD1747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 (8%)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14:paraId="4D72BD35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 (12%)</w:t>
            </w:r>
          </w:p>
        </w:tc>
      </w:tr>
      <w:tr w:rsidR="0076004F" w:rsidRPr="0076004F" w14:paraId="38D35ACB" w14:textId="77777777" w:rsidTr="00412C9B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22DA17" w14:textId="77777777" w:rsidR="0076004F" w:rsidRPr="002A7136" w:rsidRDefault="0076004F" w:rsidP="0076004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verage of DASH Scores</w:t>
            </w:r>
          </w:p>
          <w:p w14:paraId="01155C8E" w14:textId="77777777" w:rsidR="0076004F" w:rsidRPr="002A7136" w:rsidRDefault="0076004F" w:rsidP="0076004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95% CI)</w:t>
            </w:r>
          </w:p>
        </w:tc>
        <w:tc>
          <w:tcPr>
            <w:tcW w:w="22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829AC" w14:textId="77777777" w:rsidR="0076004F" w:rsidRPr="0076004F" w:rsidRDefault="0076004F" w:rsidP="0076004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.11†</w:t>
            </w:r>
          </w:p>
          <w:p w14:paraId="45ADD33A" w14:textId="5D43B008" w:rsidR="0076004F" w:rsidRPr="002A7136" w:rsidRDefault="0076004F" w:rsidP="0076004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(12.52, 13.69) 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FE2798" w14:textId="77777777" w:rsidR="0076004F" w:rsidRPr="0076004F" w:rsidRDefault="0076004F" w:rsidP="0076004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.82†</w:t>
            </w:r>
          </w:p>
          <w:p w14:paraId="1985F307" w14:textId="7641ABB0" w:rsidR="0076004F" w:rsidRPr="002A7136" w:rsidRDefault="0076004F" w:rsidP="0076004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(13.34, 14.29) 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832709" w14:textId="77777777" w:rsidR="0076004F" w:rsidRPr="0076004F" w:rsidRDefault="0076004F" w:rsidP="0076004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38</w:t>
            </w:r>
          </w:p>
          <w:p w14:paraId="376F41D9" w14:textId="607D580A" w:rsidR="0076004F" w:rsidRPr="002A7136" w:rsidRDefault="0076004F" w:rsidP="0076004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(9.71, 11.05) 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A9BB8" w14:textId="77777777" w:rsidR="0076004F" w:rsidRPr="0076004F" w:rsidRDefault="0076004F" w:rsidP="0076004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35</w:t>
            </w:r>
          </w:p>
          <w:p w14:paraId="5E1DD077" w14:textId="001491BA" w:rsidR="0076004F" w:rsidRPr="002A7136" w:rsidRDefault="0076004F" w:rsidP="0076004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9.80, 10.89)</w:t>
            </w:r>
          </w:p>
        </w:tc>
      </w:tr>
    </w:tbl>
    <w:p w14:paraId="716BA00F" w14:textId="77777777" w:rsidR="00824058" w:rsidRPr="00824058" w:rsidRDefault="00824058" w:rsidP="00824058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824058">
        <w:rPr>
          <w:rFonts w:ascii="Times New Roman" w:hAnsi="Times New Roman" w:cs="Times New Roman"/>
          <w:color w:val="FF0000"/>
          <w:sz w:val="18"/>
          <w:szCs w:val="18"/>
        </w:rPr>
        <w:t>* p &lt; 0.0001. Statistical significance of quantile composition comparing Cluster D (Chi-square test).</w:t>
      </w:r>
    </w:p>
    <w:p w14:paraId="13B571FA" w14:textId="48E85995" w:rsidR="00974AA7" w:rsidRPr="00824058" w:rsidRDefault="00824058" w:rsidP="00824058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824058">
        <w:rPr>
          <w:rFonts w:ascii="Times New Roman" w:hAnsi="Times New Roman" w:cs="Times New Roman"/>
          <w:color w:val="FF0000"/>
          <w:sz w:val="18"/>
          <w:szCs w:val="18"/>
        </w:rPr>
        <w:t>† p &lt; 0.0001. Statistical significance of average of DASH scores comparing Cluster D (Nonparametric comparison using Steel method).</w:t>
      </w:r>
    </w:p>
    <w:p w14:paraId="32E250EC" w14:textId="77777777" w:rsidR="00974AA7" w:rsidRDefault="00974AA7" w:rsidP="00974AA7">
      <w:pPr>
        <w:rPr>
          <w:rFonts w:ascii="Times New Roman" w:hAnsi="Times New Roman" w:cs="Times New Roman"/>
          <w:bCs/>
          <w:sz w:val="20"/>
          <w:szCs w:val="20"/>
          <w:lang w:eastAsia="ja-JP"/>
        </w:rPr>
      </w:pPr>
    </w:p>
    <w:tbl>
      <w:tblPr>
        <w:tblW w:w="9336" w:type="dxa"/>
        <w:tblInd w:w="-405" w:type="dxa"/>
        <w:tblLayout w:type="fixed"/>
        <w:tblLook w:val="04A0" w:firstRow="1" w:lastRow="0" w:firstColumn="1" w:lastColumn="0" w:noHBand="0" w:noVBand="1"/>
      </w:tblPr>
      <w:tblGrid>
        <w:gridCol w:w="2957"/>
        <w:gridCol w:w="1594"/>
        <w:gridCol w:w="1595"/>
        <w:gridCol w:w="1595"/>
        <w:gridCol w:w="1595"/>
      </w:tblGrid>
      <w:tr w:rsidR="002A7136" w:rsidRPr="002A7136" w14:paraId="5C0A8A27" w14:textId="77777777" w:rsidTr="00412C9B">
        <w:trPr>
          <w:trHeight w:val="340"/>
        </w:trPr>
        <w:tc>
          <w:tcPr>
            <w:tcW w:w="9336" w:type="dxa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F47440E" w14:textId="77777777" w:rsidR="00974AA7" w:rsidRPr="002A7136" w:rsidRDefault="00974AA7" w:rsidP="00412C9B">
            <w:pPr>
              <w:rPr>
                <w:color w:val="FF0000"/>
              </w:rPr>
            </w:pPr>
            <w:r w:rsidRPr="002A713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Supplementary Table 3. Contribution of the category of parameters to clustering.</w:t>
            </w:r>
          </w:p>
        </w:tc>
      </w:tr>
      <w:tr w:rsidR="002A7136" w:rsidRPr="002A7136" w14:paraId="467EAA14" w14:textId="77777777" w:rsidTr="00412C9B">
        <w:trPr>
          <w:trHeight w:val="340"/>
        </w:trPr>
        <w:tc>
          <w:tcPr>
            <w:tcW w:w="295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62D56F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A2BFF1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luster A</w:t>
            </w:r>
          </w:p>
        </w:tc>
        <w:tc>
          <w:tcPr>
            <w:tcW w:w="159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AA585E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luster B</w:t>
            </w:r>
          </w:p>
        </w:tc>
        <w:tc>
          <w:tcPr>
            <w:tcW w:w="159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0CE37E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luster C</w:t>
            </w:r>
          </w:p>
        </w:tc>
        <w:tc>
          <w:tcPr>
            <w:tcW w:w="159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802E57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luster D</w:t>
            </w:r>
          </w:p>
        </w:tc>
      </w:tr>
      <w:tr w:rsidR="002A7136" w:rsidRPr="002A7136" w14:paraId="6DC1F39D" w14:textId="77777777" w:rsidTr="00412C9B">
        <w:trPr>
          <w:trHeight w:val="907"/>
        </w:trPr>
        <w:tc>
          <w:tcPr>
            <w:tcW w:w="295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44F9F74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od items + dietary behaviors + cooking methods (Original numbers)</w:t>
            </w:r>
          </w:p>
        </w:tc>
        <w:tc>
          <w:tcPr>
            <w:tcW w:w="15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A4E4FA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0% (75)</w:t>
            </w:r>
          </w:p>
        </w:tc>
        <w:tc>
          <w:tcPr>
            <w:tcW w:w="15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F141BB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0% (130)</w:t>
            </w:r>
          </w:p>
        </w:tc>
        <w:tc>
          <w:tcPr>
            <w:tcW w:w="15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7386F6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0% (100)</w:t>
            </w:r>
          </w:p>
        </w:tc>
        <w:tc>
          <w:tcPr>
            <w:tcW w:w="15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0D7804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0% (142)</w:t>
            </w:r>
          </w:p>
        </w:tc>
      </w:tr>
      <w:tr w:rsidR="002A7136" w:rsidRPr="002A7136" w14:paraId="05068EF7" w14:textId="77777777" w:rsidTr="00412C9B">
        <w:trPr>
          <w:trHeight w:val="860"/>
        </w:trPr>
        <w:tc>
          <w:tcPr>
            <w:tcW w:w="2957" w:type="dxa"/>
            <w:shd w:val="clear" w:color="auto" w:fill="auto"/>
            <w:vAlign w:val="center"/>
            <w:hideMark/>
          </w:tcPr>
          <w:p w14:paraId="44ABB6C9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od items + dietary behaviors</w:t>
            </w:r>
          </w:p>
          <w:p w14:paraId="0A901477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Overlap/numbers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46DCBBB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7%</w:t>
            </w:r>
          </w:p>
          <w:p w14:paraId="132DAF1C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68/83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AA38768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1.5%</w:t>
            </w:r>
          </w:p>
          <w:p w14:paraId="4E8E9080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119/136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E4A51AB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9%</w:t>
            </w:r>
          </w:p>
          <w:p w14:paraId="142BFECA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79/86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6DA53E9" w14:textId="77777777" w:rsidR="00974AA7" w:rsidRPr="002A7136" w:rsidRDefault="00974AA7" w:rsidP="00412C9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8.7%</w:t>
            </w:r>
          </w:p>
          <w:p w14:paraId="30D20B41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126/146)</w:t>
            </w:r>
          </w:p>
        </w:tc>
      </w:tr>
      <w:tr w:rsidR="002A7136" w:rsidRPr="002A7136" w14:paraId="3CA57797" w14:textId="77777777" w:rsidTr="00412C9B">
        <w:trPr>
          <w:trHeight w:val="430"/>
        </w:trPr>
        <w:tc>
          <w:tcPr>
            <w:tcW w:w="2957" w:type="dxa"/>
            <w:shd w:val="clear" w:color="auto" w:fill="auto"/>
            <w:vAlign w:val="center"/>
            <w:hideMark/>
          </w:tcPr>
          <w:p w14:paraId="67A73EBE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od items + cooking methods</w:t>
            </w:r>
          </w:p>
        </w:tc>
        <w:tc>
          <w:tcPr>
            <w:tcW w:w="6379" w:type="dxa"/>
            <w:gridSpan w:val="4"/>
            <w:shd w:val="clear" w:color="auto" w:fill="auto"/>
            <w:noWrap/>
            <w:vAlign w:val="center"/>
            <w:hideMark/>
          </w:tcPr>
          <w:p w14:paraId="161EF4E3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</w:t>
            </w:r>
          </w:p>
        </w:tc>
      </w:tr>
      <w:tr w:rsidR="002A7136" w:rsidRPr="002A7136" w14:paraId="09DEEA22" w14:textId="77777777" w:rsidTr="00412C9B">
        <w:trPr>
          <w:trHeight w:val="453"/>
        </w:trPr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9AE81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od items</w:t>
            </w:r>
          </w:p>
        </w:tc>
        <w:tc>
          <w:tcPr>
            <w:tcW w:w="637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84BC0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</w:t>
            </w:r>
          </w:p>
        </w:tc>
      </w:tr>
      <w:tr w:rsidR="002A7136" w:rsidRPr="002A7136" w14:paraId="2BCACBC7" w14:textId="77777777" w:rsidTr="00412C9B">
        <w:trPr>
          <w:trHeight w:val="453"/>
        </w:trPr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8C49C" w14:textId="77777777" w:rsidR="00974AA7" w:rsidRPr="002A7136" w:rsidRDefault="00974AA7" w:rsidP="00412C9B">
            <w:pPr>
              <w:widowControl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A713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: not applicable.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B7F97" w14:textId="77777777" w:rsidR="00974AA7" w:rsidRPr="002A7136" w:rsidRDefault="00974AA7" w:rsidP="00412C9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1DF857F4" w14:textId="77777777" w:rsidR="00974AA7" w:rsidRDefault="00974AA7" w:rsidP="00974AA7">
      <w:pPr>
        <w:rPr>
          <w:rFonts w:ascii="Times New Roman" w:hAnsi="Times New Roman" w:cs="Times New Roman"/>
          <w:bCs/>
          <w:sz w:val="20"/>
          <w:szCs w:val="20"/>
          <w:lang w:eastAsia="ja-JP"/>
        </w:rPr>
      </w:pPr>
      <w:r>
        <w:rPr>
          <w:rFonts w:ascii="Times New Roman" w:hAnsi="Times New Roman" w:cs="Times New Roman"/>
          <w:bCs/>
          <w:sz w:val="20"/>
          <w:szCs w:val="20"/>
          <w:lang w:eastAsia="ja-JP"/>
        </w:rPr>
        <w:br w:type="page"/>
      </w:r>
    </w:p>
    <w:p w14:paraId="3F82F11B" w14:textId="77777777" w:rsidR="007630F2" w:rsidRDefault="007630F2"/>
    <w:sectPr w:rsidR="00763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A7"/>
    <w:rsid w:val="00007198"/>
    <w:rsid w:val="00010637"/>
    <w:rsid w:val="0001571B"/>
    <w:rsid w:val="000704F5"/>
    <w:rsid w:val="000705E4"/>
    <w:rsid w:val="000B6EEE"/>
    <w:rsid w:val="000C4B5F"/>
    <w:rsid w:val="00131BEF"/>
    <w:rsid w:val="001662DE"/>
    <w:rsid w:val="00171B74"/>
    <w:rsid w:val="001C39ED"/>
    <w:rsid w:val="001E1F0A"/>
    <w:rsid w:val="0022394D"/>
    <w:rsid w:val="002A7136"/>
    <w:rsid w:val="00362C26"/>
    <w:rsid w:val="003655A4"/>
    <w:rsid w:val="00384313"/>
    <w:rsid w:val="00397CCE"/>
    <w:rsid w:val="003C2186"/>
    <w:rsid w:val="00415104"/>
    <w:rsid w:val="00442559"/>
    <w:rsid w:val="00445F08"/>
    <w:rsid w:val="004969AB"/>
    <w:rsid w:val="004D42B5"/>
    <w:rsid w:val="004E08E9"/>
    <w:rsid w:val="00587CEA"/>
    <w:rsid w:val="00614FAA"/>
    <w:rsid w:val="006A27A5"/>
    <w:rsid w:val="00756A14"/>
    <w:rsid w:val="0076004F"/>
    <w:rsid w:val="007630F2"/>
    <w:rsid w:val="00777DDE"/>
    <w:rsid w:val="007B0DFB"/>
    <w:rsid w:val="007B47A0"/>
    <w:rsid w:val="007F608F"/>
    <w:rsid w:val="00824058"/>
    <w:rsid w:val="008A30A2"/>
    <w:rsid w:val="00974AA7"/>
    <w:rsid w:val="009B4AE0"/>
    <w:rsid w:val="00A06A8B"/>
    <w:rsid w:val="00A436A0"/>
    <w:rsid w:val="00A929ED"/>
    <w:rsid w:val="00AC69CC"/>
    <w:rsid w:val="00B27A6B"/>
    <w:rsid w:val="00B764E2"/>
    <w:rsid w:val="00BD7788"/>
    <w:rsid w:val="00C14825"/>
    <w:rsid w:val="00C60688"/>
    <w:rsid w:val="00CA32F9"/>
    <w:rsid w:val="00CB7543"/>
    <w:rsid w:val="00CC2BBD"/>
    <w:rsid w:val="00DA1DE3"/>
    <w:rsid w:val="00E26358"/>
    <w:rsid w:val="00E6758A"/>
    <w:rsid w:val="00E75E40"/>
    <w:rsid w:val="00EB233C"/>
    <w:rsid w:val="00F22EFC"/>
    <w:rsid w:val="00F9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B4FC3"/>
  <w15:chartTrackingRefBased/>
  <w15:docId w15:val="{85DE385D-3BA1-D948-80C9-5D490B7CF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AA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74A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581</dc:creator>
  <cp:keywords/>
  <dc:description/>
  <cp:lastModifiedBy>a4581</cp:lastModifiedBy>
  <cp:revision>5</cp:revision>
  <dcterms:created xsi:type="dcterms:W3CDTF">2024-01-20T05:20:00Z</dcterms:created>
  <dcterms:modified xsi:type="dcterms:W3CDTF">2024-01-24T11:16:00Z</dcterms:modified>
</cp:coreProperties>
</file>